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1F117" w14:textId="304B87E4" w:rsidR="008701AC" w:rsidRDefault="00694D1A">
      <w:pPr>
        <w:rPr>
          <w:rFonts w:ascii="Times New Roman" w:hAnsi="Times New Roman" w:cs="Times New Roman"/>
        </w:rPr>
      </w:pPr>
      <w:r w:rsidRPr="001D667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9F3C71" w:rsidRPr="009F3C71">
        <w:rPr>
          <w:rFonts w:ascii="Times New Roman" w:hAnsi="Times New Roman" w:cs="Times New Roman"/>
          <w:b/>
          <w:bCs/>
        </w:rPr>
        <w:t xml:space="preserve">Table S2: Prognostic Value of Single CpG of the TFDEGs in BRCA by </w:t>
      </w:r>
      <w:proofErr w:type="spellStart"/>
      <w:r w:rsidR="009F3C71" w:rsidRPr="009F3C71">
        <w:rPr>
          <w:rFonts w:ascii="Times New Roman" w:hAnsi="Times New Roman" w:cs="Times New Roman"/>
          <w:b/>
          <w:bCs/>
        </w:rPr>
        <w:t>MethSurv</w:t>
      </w:r>
      <w:proofErr w:type="spellEnd"/>
      <w:r w:rsidR="009F3C71" w:rsidRPr="009F3C71">
        <w:rPr>
          <w:rFonts w:ascii="Times New Roman" w:hAnsi="Times New Roman" w:cs="Times New Roman"/>
          <w:b/>
          <w:bCs/>
        </w:rPr>
        <w:t xml:space="preserve"> platform. 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4489"/>
        <w:gridCol w:w="1035"/>
        <w:gridCol w:w="2268"/>
      </w:tblGrid>
      <w:tr w:rsidR="00A2623F" w:rsidRPr="00A2623F" w14:paraId="3E351A09" w14:textId="77777777" w:rsidTr="00A2623F">
        <w:trPr>
          <w:trHeight w:val="285"/>
        </w:trPr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FB929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-CpG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F515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R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FF208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R Test p-value</w:t>
            </w:r>
          </w:p>
        </w:tc>
      </w:tr>
      <w:tr w:rsidR="00A2623F" w:rsidRPr="00A2623F" w14:paraId="0A24D882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4B226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NF106-5'UTR-Open_Sea-cg010246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31E56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FD4D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*</w:t>
            </w:r>
          </w:p>
        </w:tc>
      </w:tr>
      <w:tr w:rsidR="00A2623F" w:rsidRPr="00A2623F" w14:paraId="007DBCB2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2A0A2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NF106-TSS500-Open_Sea-cg050086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9438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0D30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8*</w:t>
            </w:r>
          </w:p>
        </w:tc>
      </w:tr>
      <w:tr w:rsidR="00A2623F" w:rsidRPr="00A2623F" w14:paraId="01313B5C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CAEC2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NF106-Body-Open_Sea-cg077878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94E39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ACEED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1*</w:t>
            </w:r>
          </w:p>
        </w:tc>
      </w:tr>
      <w:tr w:rsidR="00A2623F" w:rsidRPr="00A2623F" w14:paraId="73E8FBC8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EE334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OL1-Body-Open_Sea-cg162334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F373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6A29A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3*</w:t>
            </w:r>
          </w:p>
        </w:tc>
      </w:tr>
      <w:tr w:rsidR="00A2623F" w:rsidRPr="00A2623F" w14:paraId="08FBDCFA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02204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OL1-Body-Open_Sea-cg196940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5BEC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3E101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8*</w:t>
            </w:r>
          </w:p>
        </w:tc>
      </w:tr>
      <w:tr w:rsidR="00A2623F" w:rsidRPr="00A2623F" w14:paraId="5D2AB6C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90ECE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OL1-Body-Open_Sea-cg154534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9C038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FCD7A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17*</w:t>
            </w:r>
          </w:p>
        </w:tc>
      </w:tr>
      <w:tr w:rsidR="00A2623F" w:rsidRPr="00A2623F" w14:paraId="3400E968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3F5D8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-N_Shore-cg024881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B46B8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4E63A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A2623F" w:rsidRPr="00A2623F" w14:paraId="24C28233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70650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X2-Body-N_Shore-cg222280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9EDA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E5BC0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8*</w:t>
            </w:r>
          </w:p>
        </w:tc>
      </w:tr>
      <w:tr w:rsidR="00A2623F" w:rsidRPr="00A2623F" w14:paraId="3F0ADA16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99C26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X2-TSS1500-N_Shore-cg180455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84700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8CC19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1*</w:t>
            </w:r>
          </w:p>
        </w:tc>
      </w:tr>
      <w:tr w:rsidR="00A2623F" w:rsidRPr="00A2623F" w14:paraId="754A8EAB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D5357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X2-TSS1500-N_Shore-cg228929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2DFCF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0F2A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095*</w:t>
            </w:r>
          </w:p>
        </w:tc>
      </w:tr>
      <w:tr w:rsidR="00A2623F" w:rsidRPr="00A2623F" w14:paraId="0DBA26F5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01C66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-Island-cg0079046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E4CA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F3CB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A2623F" w:rsidRPr="00A2623F" w14:paraId="08F9982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54811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-Island-cg035235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A7D7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BBDB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A2623F" w:rsidRPr="00A2623F" w14:paraId="2A384481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FE4DD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-Island-cg132914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BEF6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C9C6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A2623F" w:rsidRPr="00A2623F" w14:paraId="68A1801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8C7BA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-Island-cg168963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3139F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48791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A2623F" w:rsidRPr="00A2623F" w14:paraId="0B26224B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CF2D1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-Island-cg183685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C065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BAC8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A2623F" w:rsidRPr="00A2623F" w14:paraId="484E18C5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E3EBC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X2-3'UTR-Island-cg073353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9819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C9EA0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8*</w:t>
            </w:r>
          </w:p>
        </w:tc>
      </w:tr>
      <w:tr w:rsidR="00A2623F" w:rsidRPr="00A2623F" w14:paraId="0B9511A1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923B1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Body;3'UTR-N_Shelf-cg144217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B2D3F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38BC1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A2623F" w:rsidRPr="00A2623F" w14:paraId="10B97942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20EE6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X2-3'UTR-N_Shelf-cg147261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29457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1B5D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*</w:t>
            </w:r>
          </w:p>
        </w:tc>
      </w:tr>
      <w:tr w:rsidR="00A2623F" w:rsidRPr="00A2623F" w14:paraId="1519DF95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D9A64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X2-Body-N_Shelf-cg173461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8B7C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E679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6*</w:t>
            </w:r>
          </w:p>
        </w:tc>
      </w:tr>
      <w:tr w:rsidR="00A2623F" w:rsidRPr="00A2623F" w14:paraId="76A8229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32009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-3'UTR-S_Shore-cg154039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0C8F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B9C4D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A2623F" w:rsidRPr="00A2623F" w14:paraId="6DDF7B04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4EFC6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E-TSS1500-S_Shore-cg038222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F59D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58D6D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A2623F" w:rsidRPr="00A2623F" w14:paraId="5A20FFE3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F425D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FKBIE-TSS1500-S_Shore-cg191094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1B1A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8C1D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1*</w:t>
            </w:r>
          </w:p>
        </w:tc>
      </w:tr>
      <w:tr w:rsidR="00A2623F" w:rsidRPr="00A2623F" w14:paraId="574AFCB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59CE1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E-TSS1500-S_Shore-cg157877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02F6A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7E0E1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A2623F" w:rsidRPr="00A2623F" w14:paraId="43D92E3F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ED92A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E-Body-N-Shelf-cg119139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E1FCA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641D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A2623F" w:rsidRPr="00A2623F" w14:paraId="3753D831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00FDC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E-Body-N-Shelf-cg197075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D571F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3FED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A2623F" w:rsidRPr="00A2623F" w14:paraId="3D981535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9AD17" w14:textId="27A7740F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F1-3'UTR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-Open_Sea-cg122713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2044C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BD99D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29*</w:t>
            </w:r>
          </w:p>
        </w:tc>
      </w:tr>
      <w:tr w:rsidR="00A2623F" w:rsidRPr="00A2623F" w14:paraId="09569DB2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25C70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F1-Body-Open_Sea-cg003376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0E16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4B09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18*</w:t>
            </w:r>
          </w:p>
        </w:tc>
      </w:tr>
      <w:tr w:rsidR="00A2623F" w:rsidRPr="00A2623F" w14:paraId="74E24671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C622C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F1-3'UTR-Open_Sea-cg111136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F07C7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A364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*</w:t>
            </w:r>
          </w:p>
        </w:tc>
      </w:tr>
      <w:tr w:rsidR="00A2623F" w:rsidRPr="00A2623F" w14:paraId="31A1EB71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563C6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5-Body-Island-cg064915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16D2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67E2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A2623F" w:rsidRPr="00A2623F" w14:paraId="22D6D619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22904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5-Body-Island-cg209553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C4590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6741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A2623F" w:rsidRPr="00A2623F" w14:paraId="2867F0F6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03A60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-3'UTR-N_Shore-cg007327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C3EAF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D6FD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A2623F" w:rsidRPr="00A2623F" w14:paraId="4559F550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3C8C9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-3'UTR-N_Shelf-cg137131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AA26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646E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A2623F" w:rsidRPr="00A2623F" w14:paraId="050F40FA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4D428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-Body-Island-cg031274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D10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FEDB6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A2623F" w:rsidRPr="00A2623F" w14:paraId="38066647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C72D7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-Body-Island-cg232534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E6889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D461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A2623F" w:rsidRPr="00A2623F" w14:paraId="224E323F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E72AE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-3'UTR-Island-cg070824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26297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D0B7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A2623F" w:rsidRPr="00A2623F" w14:paraId="0A54B04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A5615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-Body-Island-cg088108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52A2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E57A2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A2623F" w:rsidRPr="00A2623F" w14:paraId="1E28C0FD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C5AA1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R3C2-Body-Open_Sea-cg072757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DB878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A8F50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8*</w:t>
            </w:r>
          </w:p>
        </w:tc>
      </w:tr>
      <w:tr w:rsidR="00A2623F" w:rsidRPr="00A2623F" w14:paraId="6C78F860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063FB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2-Body-Open_Sea-cg130000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8654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15CFB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A2623F" w:rsidRPr="00A2623F" w14:paraId="15761E86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D69FE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R3C2-Body-Open_Sea-cg105908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81D81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08473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*</w:t>
            </w:r>
          </w:p>
        </w:tc>
      </w:tr>
      <w:tr w:rsidR="00A2623F" w:rsidRPr="00A2623F" w14:paraId="3639D2CA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DC023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2-5'UTR-N-Shelf-cg233292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0E72A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11830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A2623F" w:rsidRPr="00A2623F" w14:paraId="337C720C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51B1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R3C2-Body-Open_Sea-cg077607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2E9FD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75DF5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A2623F" w:rsidRPr="00A2623F" w14:paraId="7B87ECB4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FFB85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2-Body-Open_Sea-cg128416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0E9E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9C218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A2623F" w:rsidRPr="00A2623F" w14:paraId="791BA72E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0BB5D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OX1-3'UTR-Open_Sea-cg064366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0AFEE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A32CD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A2623F" w:rsidRPr="00A2623F" w14:paraId="0D8FFE1B" w14:textId="77777777" w:rsidTr="00A2623F">
        <w:trPr>
          <w:trHeight w:val="285"/>
        </w:trPr>
        <w:tc>
          <w:tcPr>
            <w:tcW w:w="4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97F35" w14:textId="77777777" w:rsidR="00A2623F" w:rsidRPr="00A2623F" w:rsidRDefault="00A2623F" w:rsidP="00A262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OX1-Body-N_Shelf-cg142863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1D284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60FFC" w14:textId="77777777" w:rsidR="00A2623F" w:rsidRPr="00A2623F" w:rsidRDefault="00A2623F" w:rsidP="00A262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</w:tbl>
    <w:p w14:paraId="3A9C4C12" w14:textId="5C7522B0" w:rsidR="00A2623F" w:rsidRPr="009F3C71" w:rsidRDefault="00DC0E07">
      <w:pPr>
        <w:rPr>
          <w:rFonts w:ascii="Times New Roman" w:hAnsi="Times New Roman" w:cs="Times New Roman"/>
        </w:rPr>
      </w:pPr>
      <w:r w:rsidRPr="009F3C71">
        <w:rPr>
          <w:rFonts w:ascii="Times New Roman" w:hAnsi="Times New Roman" w:cs="Times New Roman"/>
        </w:rPr>
        <w:t>The threshold of significance was LR Test p-value</w:t>
      </w:r>
      <w:r w:rsidR="00DC2AFC">
        <w:rPr>
          <w:rFonts w:ascii="Times New Roman" w:hAnsi="Times New Roman" w:cs="Times New Roman"/>
        </w:rPr>
        <w:t xml:space="preserve"> </w:t>
      </w:r>
      <w:r w:rsidRPr="009F3C71">
        <w:rPr>
          <w:rFonts w:ascii="Times New Roman" w:hAnsi="Times New Roman" w:cs="Times New Roman"/>
        </w:rPr>
        <w:t>&lt;0.05.</w:t>
      </w:r>
    </w:p>
    <w:sectPr w:rsidR="00A2623F" w:rsidRPr="009F3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F7228" w14:textId="77777777" w:rsidR="004273F7" w:rsidRDefault="004273F7" w:rsidP="009F3C71">
      <w:r>
        <w:separator/>
      </w:r>
    </w:p>
  </w:endnote>
  <w:endnote w:type="continuationSeparator" w:id="0">
    <w:p w14:paraId="11A4E61F" w14:textId="77777777" w:rsidR="004273F7" w:rsidRDefault="004273F7" w:rsidP="009F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C3719" w14:textId="77777777" w:rsidR="004273F7" w:rsidRDefault="004273F7" w:rsidP="009F3C71">
      <w:r>
        <w:separator/>
      </w:r>
    </w:p>
  </w:footnote>
  <w:footnote w:type="continuationSeparator" w:id="0">
    <w:p w14:paraId="2FD5478D" w14:textId="77777777" w:rsidR="004273F7" w:rsidRDefault="004273F7" w:rsidP="009F3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91"/>
    <w:rsid w:val="002A1291"/>
    <w:rsid w:val="003A6DD7"/>
    <w:rsid w:val="004273F7"/>
    <w:rsid w:val="0046377D"/>
    <w:rsid w:val="00694D1A"/>
    <w:rsid w:val="008701AC"/>
    <w:rsid w:val="009F3C71"/>
    <w:rsid w:val="00A2623F"/>
    <w:rsid w:val="00D90B57"/>
    <w:rsid w:val="00DC0E07"/>
    <w:rsid w:val="00DC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E4AEA"/>
  <w15:chartTrackingRefBased/>
  <w15:docId w15:val="{AB777DBB-6C35-408E-88B9-B4C4E5F6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C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2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</dc:creator>
  <cp:keywords/>
  <dc:description/>
  <cp:lastModifiedBy>卿</cp:lastModifiedBy>
  <cp:revision>6</cp:revision>
  <dcterms:created xsi:type="dcterms:W3CDTF">2023-04-04T13:33:00Z</dcterms:created>
  <dcterms:modified xsi:type="dcterms:W3CDTF">2023-04-08T10:26:00Z</dcterms:modified>
</cp:coreProperties>
</file>